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1EFBD" w14:textId="15830C82" w:rsidR="00131662" w:rsidRDefault="00131662" w:rsidP="00131662">
      <w:pPr>
        <w:pStyle w:val="Title"/>
        <w:spacing w:after="0" w:line="240" w:lineRule="auto"/>
      </w:pPr>
      <w:r>
        <w:t xml:space="preserve">Supplement </w:t>
      </w:r>
      <w:r>
        <w:t>1</w:t>
      </w:r>
    </w:p>
    <w:p w14:paraId="0F56E966" w14:textId="77777777" w:rsidR="00131662" w:rsidRDefault="00131662" w:rsidP="00131662">
      <w:pPr>
        <w:spacing w:after="0" w:line="240" w:lineRule="auto"/>
        <w:rPr>
          <w:color w:val="000000"/>
        </w:rPr>
      </w:pPr>
    </w:p>
    <w:p w14:paraId="722545FF" w14:textId="77777777" w:rsidR="00437091" w:rsidRDefault="00437091" w:rsidP="00437091">
      <w:pPr>
        <w:pStyle w:val="NoSpacing"/>
      </w:pPr>
    </w:p>
    <w:p w14:paraId="6A28B290" w14:textId="77777777" w:rsidR="00437091" w:rsidRPr="00135502" w:rsidRDefault="00437091" w:rsidP="00135502">
      <w:pPr>
        <w:pStyle w:val="NoSpacing"/>
      </w:pPr>
    </w:p>
    <w:p w14:paraId="402D4E6C" w14:textId="4AC10BAB" w:rsidR="00437091" w:rsidRDefault="00437091" w:rsidP="00135502">
      <w:pPr>
        <w:pStyle w:val="NoSpacing"/>
        <w:rPr>
          <w:b/>
          <w:bCs/>
          <w:sz w:val="40"/>
          <w:szCs w:val="40"/>
        </w:rPr>
      </w:pPr>
      <w:r w:rsidRPr="00131662">
        <w:rPr>
          <w:b/>
          <w:bCs/>
          <w:sz w:val="40"/>
          <w:szCs w:val="40"/>
        </w:rPr>
        <w:t xml:space="preserve">Additional </w:t>
      </w:r>
      <w:r w:rsidR="00135502" w:rsidRPr="00131662">
        <w:rPr>
          <w:b/>
          <w:bCs/>
          <w:sz w:val="40"/>
          <w:szCs w:val="40"/>
        </w:rPr>
        <w:t xml:space="preserve">benthic macroinvertebrate </w:t>
      </w:r>
      <w:r w:rsidRPr="00131662">
        <w:rPr>
          <w:b/>
          <w:bCs/>
          <w:sz w:val="40"/>
          <w:szCs w:val="40"/>
        </w:rPr>
        <w:t>data</w:t>
      </w:r>
    </w:p>
    <w:p w14:paraId="1984B5FF" w14:textId="77777777" w:rsidR="00131662" w:rsidRPr="00131662" w:rsidRDefault="00131662" w:rsidP="00135502">
      <w:pPr>
        <w:pStyle w:val="NoSpacing"/>
        <w:rPr>
          <w:b/>
          <w:bCs/>
        </w:rPr>
      </w:pPr>
    </w:p>
    <w:p w14:paraId="0C3A5ECE" w14:textId="158B093F" w:rsidR="00437091" w:rsidRPr="00135502" w:rsidRDefault="00135502" w:rsidP="00135502">
      <w:pPr>
        <w:pStyle w:val="NoSpacing"/>
        <w:numPr>
          <w:ilvl w:val="0"/>
          <w:numId w:val="3"/>
        </w:numPr>
      </w:pPr>
      <w:r w:rsidRPr="00135502">
        <w:t>Scatterplot of</w:t>
      </w:r>
      <w:r w:rsidR="00437091" w:rsidRPr="00135502">
        <w:t xml:space="preserve"> total number of individuals </w:t>
      </w:r>
      <w:r w:rsidRPr="00135502">
        <w:t>vs</w:t>
      </w:r>
      <w:r w:rsidR="00437091" w:rsidRPr="00135502">
        <w:t xml:space="preserve"> total number of taxa</w:t>
      </w:r>
    </w:p>
    <w:p w14:paraId="46B1E8F7" w14:textId="77777777" w:rsidR="00135502" w:rsidRPr="00135502" w:rsidRDefault="00135502" w:rsidP="00135502">
      <w:pPr>
        <w:pStyle w:val="NoSpacing"/>
        <w:numPr>
          <w:ilvl w:val="0"/>
          <w:numId w:val="3"/>
        </w:numPr>
      </w:pPr>
      <w:r w:rsidRPr="00135502">
        <w:t>Full list of BMI data sources</w:t>
      </w:r>
    </w:p>
    <w:p w14:paraId="6CE7A47D" w14:textId="77777777" w:rsidR="00135502" w:rsidRPr="00135502" w:rsidRDefault="00135502" w:rsidP="00135502">
      <w:pPr>
        <w:pStyle w:val="NoSpacing"/>
        <w:numPr>
          <w:ilvl w:val="0"/>
          <w:numId w:val="3"/>
        </w:numPr>
      </w:pPr>
      <w:r w:rsidRPr="00135502">
        <w:t>Map of BMI sampling sites, color-coded by data source</w:t>
      </w:r>
    </w:p>
    <w:p w14:paraId="56152245" w14:textId="337CA162" w:rsidR="00135502" w:rsidRPr="00135502" w:rsidRDefault="00135502" w:rsidP="00135502">
      <w:pPr>
        <w:pStyle w:val="NoSpacing"/>
        <w:numPr>
          <w:ilvl w:val="0"/>
          <w:numId w:val="3"/>
        </w:numPr>
        <w:sectPr w:rsidR="00135502" w:rsidRPr="001355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List of taxa that were in the tolerance analysis dataset but occurred in fewer than 30 samples</w:t>
      </w:r>
    </w:p>
    <w:p w14:paraId="108F741F" w14:textId="6B01B855" w:rsidR="00984985" w:rsidRDefault="004B3DE1">
      <w:r>
        <w:rPr>
          <w:noProof/>
        </w:rPr>
        <w:lastRenderedPageBreak/>
        <w:drawing>
          <wp:inline distT="0" distB="0" distL="0" distR="0" wp14:anchorId="3C097EAE" wp14:editId="534D9EF8">
            <wp:extent cx="5934075" cy="4448175"/>
            <wp:effectExtent l="0" t="0" r="9525" b="9525"/>
            <wp:docPr id="195596429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964295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13B90" w14:textId="48004198" w:rsidR="000549E9" w:rsidRDefault="000549E9" w:rsidP="000549E9">
      <w:r>
        <w:t xml:space="preserve">Figure </w:t>
      </w:r>
      <w:r w:rsidR="00131662">
        <w:t>S1-</w:t>
      </w:r>
      <w:r>
        <w:t>1. R</w:t>
      </w:r>
      <w:r w:rsidRPr="00984985">
        <w:t>elationship between total number of individuals and total number of taxa</w:t>
      </w:r>
      <w:r>
        <w:t xml:space="preserve">. We did </w:t>
      </w:r>
      <w:r w:rsidRPr="00984985">
        <w:t>not see a need to subsample when total individuals exceeded the target of 500 organisms (red line = LOESS).</w:t>
      </w:r>
    </w:p>
    <w:p w14:paraId="534437F5" w14:textId="77777777" w:rsidR="00CA7348" w:rsidRDefault="00CA7348">
      <w:pPr>
        <w:sectPr w:rsidR="00CA7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1FB6B7" w14:textId="312A9E4B" w:rsidR="000549E9" w:rsidRDefault="00CA7348" w:rsidP="00CA7348">
      <w:pPr>
        <w:pStyle w:val="NoSpacing"/>
      </w:pPr>
      <w:r>
        <w:lastRenderedPageBreak/>
        <w:t xml:space="preserve">Table </w:t>
      </w:r>
      <w:r w:rsidR="00131662">
        <w:t>S</w:t>
      </w:r>
      <w:r>
        <w:t>1</w:t>
      </w:r>
      <w:r w:rsidR="00131662">
        <w:t>-1</w:t>
      </w:r>
      <w:r>
        <w:t>. Full list of BMI data sources</w:t>
      </w:r>
      <w:r w:rsidR="003F43C5"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6"/>
        <w:gridCol w:w="1925"/>
        <w:gridCol w:w="979"/>
        <w:gridCol w:w="1207"/>
        <w:gridCol w:w="1223"/>
      </w:tblGrid>
      <w:tr w:rsidR="00160BDA" w:rsidRPr="00160BDA" w14:paraId="152081B9" w14:textId="77777777" w:rsidTr="00160BDA">
        <w:trPr>
          <w:trHeight w:val="300"/>
        </w:trPr>
        <w:tc>
          <w:tcPr>
            <w:tcW w:w="2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1BF0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BAF019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color w:val="000000"/>
              </w:rPr>
              <w:t>Source - collapsed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99C68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color w:val="000000"/>
              </w:rPr>
              <w:t># Sampl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61DB8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color w:val="000000"/>
              </w:rPr>
              <w:t>Year - minimum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04DA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color w:val="000000"/>
              </w:rPr>
              <w:t>Year - maximum</w:t>
            </w:r>
          </w:p>
        </w:tc>
      </w:tr>
      <w:tr w:rsidR="00160BDA" w:rsidRPr="00160BDA" w14:paraId="122C00C6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5F90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EPA National Aquatic Resource Surveys (NARS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EA7B" w14:textId="2C917AA1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EPA</w:t>
            </w:r>
            <w:r w:rsidR="004E198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0BDA">
              <w:rPr>
                <w:rFonts w:ascii="Calibri" w:eastAsia="Times New Roman" w:hAnsi="Calibri" w:cs="Calibri"/>
                <w:color w:val="000000"/>
              </w:rPr>
              <w:t>NAR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B6259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DF39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875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160BDA" w:rsidRPr="00160BDA" w14:paraId="20100771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774F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National Park Service (NPS) - Crater Lake</w:t>
            </w:r>
          </w:p>
        </w:tc>
        <w:tc>
          <w:tcPr>
            <w:tcW w:w="10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E13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NP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30A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4951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6951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478CE997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4AAD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NPS - Mount Rainier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9369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DE5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761D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0D7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</w:tr>
      <w:tr w:rsidR="00160BDA" w:rsidRPr="00160BDA" w14:paraId="65B7CD6D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2684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NPS - North Cascades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5591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7DAF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6C8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5B98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160BDA" w:rsidRPr="00160BDA" w14:paraId="3D60A642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CE6D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Oregon Department of Environmental Quality (ODEQ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00CA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ODEQ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3361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16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DC98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6A3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</w:tr>
      <w:tr w:rsidR="00160BDA" w:rsidRPr="00160BDA" w14:paraId="38CB4765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097E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Bainbridge Island</w:t>
            </w:r>
          </w:p>
        </w:tc>
        <w:tc>
          <w:tcPr>
            <w:tcW w:w="10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069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Puget Sound Benthos (PSSB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4E5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086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F6E3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4596A5A1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BAF1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Bellevue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93CE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2105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BF3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96B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</w:tr>
      <w:tr w:rsidR="00160BDA" w:rsidRPr="00160BDA" w14:paraId="364CE4C8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EA94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Kirkland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087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32E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523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D095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</w:tr>
      <w:tr w:rsidR="00160BDA" w:rsidRPr="00160BDA" w14:paraId="79E62860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A1D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Redmond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EFD3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F645F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478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2C8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312DDA56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F113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Sammamish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25A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DAB3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ED40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A37E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</w:tr>
      <w:tr w:rsidR="00160BDA" w:rsidRPr="00160BDA" w14:paraId="2FBD1789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EC9C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ity of Seattle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AEE91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1EF8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F85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2EAA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42A8C4C9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AC34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Clallam County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FAAB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394D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2E3E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D05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78744656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3B8B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King County - DNRP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2C40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442D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63A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56A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7F5DFCB3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4801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Kitsap County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2474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6B0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D32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FA7A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46EBC1DC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4BD3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Pierce County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DAD9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BF8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0B3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E64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7C3E0EEA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DD00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Skokomish Tribal Nation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3F2B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F2E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FD5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59E8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</w:tr>
      <w:tr w:rsidR="00160BDA" w:rsidRPr="00160BDA" w14:paraId="0E9686DB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2E1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Snohomish County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8877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2229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4C25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0BB1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347964A0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3535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Stillaguamish Tribe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0E31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42C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58A9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FDBE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160BDA" w:rsidRPr="00160BDA" w14:paraId="569D07D5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18AE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Vashon Nature Center</w:t>
            </w:r>
          </w:p>
        </w:tc>
        <w:tc>
          <w:tcPr>
            <w:tcW w:w="10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9AC9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E71D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120F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B114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636972A1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5FBA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US Forest Service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4B3F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USF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803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166AA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79CC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</w:tr>
      <w:tr w:rsidR="00160BDA" w:rsidRPr="00160BDA" w14:paraId="2FEFC13A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7D80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 xml:space="preserve">BLM/USU National Aquatic Monitoring Center 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90B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 xml:space="preserve">BLM/USU National Aquatic Monitoring Center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521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157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199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8F22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160BDA" w:rsidRPr="00160BDA" w14:paraId="1C04EFE5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988D" w14:textId="77777777" w:rsidR="00160BDA" w:rsidRPr="00160BDA" w:rsidRDefault="00160BDA" w:rsidP="0016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Washington Department of Ecology (WSDOE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21D4" w14:textId="5D57020F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WA</w:t>
            </w:r>
            <w:r w:rsidR="004E198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0BDA">
              <w:rPr>
                <w:rFonts w:ascii="Calibri" w:eastAsia="Times New Roman" w:hAnsi="Calibri" w:cs="Calibri"/>
                <w:color w:val="000000"/>
              </w:rPr>
              <w:t>ECY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9C3B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519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AC46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BD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</w:tr>
      <w:tr w:rsidR="00160BDA" w:rsidRPr="00160BDA" w14:paraId="185328A4" w14:textId="77777777" w:rsidTr="00160BDA">
        <w:trPr>
          <w:trHeight w:val="300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E5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6148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167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5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C23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9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DF5" w14:textId="77777777" w:rsidR="00160BDA" w:rsidRPr="00160BDA" w:rsidRDefault="00160BDA" w:rsidP="0016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6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019</w:t>
            </w:r>
          </w:p>
        </w:tc>
      </w:tr>
    </w:tbl>
    <w:p w14:paraId="1E1EA378" w14:textId="77777777" w:rsidR="00160BDA" w:rsidRDefault="00160BDA">
      <w:pPr>
        <w:sectPr w:rsidR="00160B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4F2020" w14:textId="03A6D6D5" w:rsidR="002A1FF4" w:rsidRDefault="00033198">
      <w:r>
        <w:rPr>
          <w:noProof/>
        </w:rPr>
        <w:lastRenderedPageBreak/>
        <w:drawing>
          <wp:inline distT="0" distB="0" distL="0" distR="0" wp14:anchorId="328C58F6" wp14:editId="3CA90C3F">
            <wp:extent cx="7225030" cy="4623206"/>
            <wp:effectExtent l="0" t="0" r="0" b="6350"/>
            <wp:docPr id="238305831" name="Picture 3" descr="A map of the state of ore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305831" name="Picture 3" descr="A map of the state of oregon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1" t="9107" b="13100"/>
                    <a:stretch/>
                  </pic:blipFill>
                  <pic:spPr bwMode="auto">
                    <a:xfrm>
                      <a:off x="0" y="0"/>
                      <a:ext cx="7225714" cy="4623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EAC0D" w14:textId="04558D7B" w:rsidR="00225819" w:rsidRDefault="002A1FF4">
      <w:pPr>
        <w:sectPr w:rsidR="00225819" w:rsidSect="002A1F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Figure</w:t>
      </w:r>
      <w:r w:rsidR="00131662">
        <w:t xml:space="preserve"> S1-</w:t>
      </w:r>
      <w:r>
        <w:t>2. Macroinvertebrate sampling sites, color coded by source, with Omernik Level 3 ecoregion as the backdrop</w:t>
      </w:r>
      <w:r w:rsidR="00633633">
        <w:t>.</w:t>
      </w:r>
    </w:p>
    <w:p w14:paraId="6BABF4BF" w14:textId="06EF1311" w:rsidR="003D0806" w:rsidRDefault="0016245C" w:rsidP="003D0806">
      <w:pPr>
        <w:pStyle w:val="NoSpacing"/>
      </w:pPr>
      <w:r>
        <w:lastRenderedPageBreak/>
        <w:t xml:space="preserve">Table </w:t>
      </w:r>
      <w:r w:rsidR="00131662">
        <w:t>S1-2</w:t>
      </w:r>
      <w:r>
        <w:t xml:space="preserve">. List of taxa that were in the </w:t>
      </w:r>
      <w:r w:rsidR="000E1886">
        <w:t xml:space="preserve">tolerance analysis </w:t>
      </w:r>
      <w:r>
        <w:t>dataset but occurred in fewer than 30 samples</w:t>
      </w:r>
      <w:r w:rsidR="00D56735">
        <w:t xml:space="preserve"> (thus, their results were not reported)</w:t>
      </w:r>
      <w:r>
        <w:t>.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2072"/>
        <w:gridCol w:w="3280"/>
        <w:gridCol w:w="1788"/>
      </w:tblGrid>
      <w:tr w:rsidR="00225819" w:rsidRPr="00225819" w14:paraId="09ABA7BE" w14:textId="77777777" w:rsidTr="00225819">
        <w:trPr>
          <w:trHeight w:val="6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3732E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5819">
              <w:rPr>
                <w:rFonts w:ascii="Calibri" w:eastAsia="Times New Roman" w:hAnsi="Calibri" w:cs="Calibri"/>
                <w:b/>
                <w:bCs/>
                <w:color w:val="000000"/>
              </w:rPr>
              <w:t>Taxon Group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A87BB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5819">
              <w:rPr>
                <w:rFonts w:ascii="Calibri" w:eastAsia="Times New Roman" w:hAnsi="Calibri" w:cs="Calibri"/>
                <w:b/>
                <w:bCs/>
                <w:color w:val="000000"/>
              </w:rPr>
              <w:t>Tax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9E22D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5819">
              <w:rPr>
                <w:rFonts w:ascii="Calibri" w:eastAsia="Times New Roman" w:hAnsi="Calibri" w:cs="Calibri"/>
                <w:b/>
                <w:bCs/>
                <w:color w:val="000000"/>
              </w:rPr>
              <w:t># Occurrences in dataset</w:t>
            </w:r>
          </w:p>
        </w:tc>
      </w:tr>
      <w:tr w:rsidR="00225819" w:rsidRPr="00225819" w14:paraId="51A1760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CD7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EC7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cricoto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D30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1A0FEC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E2B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BAC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locla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39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32D8FB0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1D4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898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psectro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049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0639BE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3E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A09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ethbilbeck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A6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2FA12F0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C75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D11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ilyj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245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225819" w:rsidRPr="00225819" w14:paraId="42B3C0B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5C0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885D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ryophaenocla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126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4D9C5DE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A2D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F53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ladopel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BE7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8AC0D4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3B9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F32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lino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792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C7C242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52C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5FC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mpterosmit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2E8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7E5D3B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BDE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9A5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ricotopus tremul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D2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6C3D15D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E87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82F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ryptotendip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EDC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1D0C732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098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F06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emicrypt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BAF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70BDE45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D96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66D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ero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FE5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639588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835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E23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oncricoto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3F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40A9638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13C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A5F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nd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F6A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11928D5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D31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D0C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retmopte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323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CBDE13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3E8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D22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kiefferiella brevicalcar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DC3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4903EA8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82C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E1A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kiefferiella coerulescen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25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0D0E887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031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CFE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ryha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2B2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16D483C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D1C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1CE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lyptotendip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BB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BC3C72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1A0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E1C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ymnometriocne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4C2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E5A27F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834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1FA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opelop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E9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D2A02C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409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003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terotanytar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723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225819" w:rsidRPr="00225819" w14:paraId="4343ED0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28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62A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smit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E19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D514DF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C05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B10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Krenopelop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8C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2B6029F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B66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8E6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Krenopsect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56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9CDC19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8EF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CBE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abrundi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813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25819" w:rsidRPr="00225819" w14:paraId="2D83E79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EC8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46F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auterborn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4DD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385D92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263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330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eropelop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A5A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1D35777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6CB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36C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icr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D7D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72EC68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0AD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ADB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onopelop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613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75916E7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49B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F5A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ilothau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F1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7B8AA4D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46E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5DF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rthocladius (Euorthocladiu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C5B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29190FF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CDA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5BF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rthocladius (Mesorthocladiu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578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AF65B4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5CF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C72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rthocladius (Orthocladiu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DEF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761C8D8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CF4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26D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gast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FC7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51A62FB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9EB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3D6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9D1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328535E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F17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89C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cricoto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50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33AF63D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48F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0B7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lauterborn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997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1D7C7FB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277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0F0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och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FA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5A28A13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0D4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5F4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atysmit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D68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7B33A1A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2F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BCC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donomi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339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3041C81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C12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03C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tthastia longiman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B02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225819" w:rsidRPr="00225819" w14:paraId="7C1AEB4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F07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606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rotanypi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E7F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3A6B5B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650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993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ro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12F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2DAAB51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10C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8FF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ctro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F9F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4DA5608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72C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D97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chironomi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B6D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25819" w:rsidRPr="00225819" w14:paraId="79E5A43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FA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496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C39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25819" w:rsidRPr="00225819" w14:paraId="0D49558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76B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8AD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rthocla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7E9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05C465B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007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3BA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eopelop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489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25819" w:rsidRPr="00225819" w14:paraId="3F25F1A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819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01A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eosmit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740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25819" w:rsidRPr="00225819" w14:paraId="1E7A96F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8DF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8DE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oback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9C9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448FF10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619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712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aeth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594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3ECA56E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47E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134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ergen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963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0A8CDAC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FDA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28F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mit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936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552EF05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361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383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en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AB3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225819" w:rsidRPr="00225819" w14:paraId="40F6E7E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01A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66A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ymbiocla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8EE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4686BEB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FE7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B16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ympotthas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D9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7436CB8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2DD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F23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anypodi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0E2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62973A6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E05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816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any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4D1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407B713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998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9F4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ieneman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0D3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5106792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251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23A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okunaga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21D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369341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0E1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177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vetenia discoloripe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50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1A15532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D81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7E0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Xenochiron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431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334DFEE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D72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ironomida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D06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Zavrel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17A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7D25442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6A9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02C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cil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05F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8F6C5B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205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0AE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gabin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94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1FA995A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4B6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87E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mphizo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E46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25819" w:rsidRPr="00225819" w14:paraId="080905B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68B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919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mphizo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4E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25819" w:rsidRPr="00225819" w14:paraId="49D81CD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767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EC2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nacae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530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225819" w:rsidRPr="00225819" w14:paraId="32AA8A7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197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83A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raeopi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CD8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9015F6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AEB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C65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raeopidius monac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27B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127139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01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CFF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tractelm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1CE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4D016C2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93F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848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er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38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7FB3AE9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2FB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5CE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oreonec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442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062B02C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8F1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EE9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ptot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3DF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3582DF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6D6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CB7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renit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F6F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103B91E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6F93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D46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ymbiody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708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D100AF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8820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910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ryop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38A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3598EA5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19A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CBD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noch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EFB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42D27C4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E18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9EC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yrin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5B1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60AC0DC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BF9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806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alip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085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6CB8CE5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93A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849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ic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88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5DCCBC1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51B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CF2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ocha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B89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259F745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8C4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7C6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opho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31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2E72909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E9D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052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opho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2CA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099E6A0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5BE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A5B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terosternu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BCB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DEDD0F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D12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D47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b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1EF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36D74DF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128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EEF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ch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31B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024CA10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036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1D2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c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2F9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4FABCC6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7C1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353D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accob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803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003828A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506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248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accoph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65B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6EF502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FB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77D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utroch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1F5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12A1AB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5D1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220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utroc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A0E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9CD273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36F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92A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opo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DFF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4ABB8D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B8C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B86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cy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1DA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4453AB9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88F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682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eltody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A1D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035A6B1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E04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D98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tilodacty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48A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194B049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E4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28A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izelm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BC2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25819" w:rsidRPr="00225819" w14:paraId="1A40D8F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32E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786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cirt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CEA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31D0EEB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895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B44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enelm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F49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B83E40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910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F23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opistern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DE7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2EC2809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C85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9750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gath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32F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53FA6EF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985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8A1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nophe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E72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7AFE934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7D0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4F1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ustrolimnophi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B4C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6FD683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17B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2E3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ibiocepha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5F1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5ED0AA5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51C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422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lepharice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120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67AB78C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536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45B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aobo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AF1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492A973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09C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88D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aobo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51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4E364F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CBB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E90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eilotrich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837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AC388E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F6B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4B7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ulic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88D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25819" w:rsidRPr="00225819" w14:paraId="04E37D1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F0B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B00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actylolab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55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D942D3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D75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AFC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euterophleb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F4E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25819" w:rsidRPr="00225819" w14:paraId="7E073F1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4EE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8E5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euterophleb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D0D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25819" w:rsidRPr="00225819" w14:paraId="4FF459D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63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C2A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olichopod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4E7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225819" w:rsidRPr="00225819" w14:paraId="386E2EB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62F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A45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mpididae Genus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BA4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E76622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75D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15B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riopte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1DE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25819" w:rsidRPr="00225819" w14:paraId="5AFEA6C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BC0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190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coreth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16F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3018BF7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E2F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83F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paryp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3B6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3D3FB9D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A75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0C9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on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FD3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02CC5C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246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854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onomyo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9FA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1F93D5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EE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546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AEA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2F71C5F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47E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764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olorus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852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43DA977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A4E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AAF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psothri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0A3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89106A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406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055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etacneph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A47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82B0F7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49A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16A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oloph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4C2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25819" w:rsidRPr="00225819" w14:paraId="6F094F4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668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280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mote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A71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6175547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4CA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983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dont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E90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E91869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252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A05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rmos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DD0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6F7FAD3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7DB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938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delph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64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B26D10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01D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082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edic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3D0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25819" w:rsidRPr="00225819" w14:paraId="44EC58B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5F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D5C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ila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6FC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0309997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B8A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882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limnophi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185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62C0AC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535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AC3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ychodi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1EE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0F0C06D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2C5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DA5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abdomastix (Lurdi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72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3A136FE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5B0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63A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ciomyz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C3E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25819" w:rsidRPr="00225819" w14:paraId="29BB822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C0F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70D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egopter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CF0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2E79BF1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DB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1D7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yrph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115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787F70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038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6B2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anyde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61A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523A73A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122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1BA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win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22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A3E41B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A00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ptera_NotChiro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AAE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lomorph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134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6C399B0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E8C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690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cerpen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C4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56B506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4C9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B41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cerpenna pygma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A69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AD9858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F32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1AE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siopl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92B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30652FA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0FA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D5A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melobaetidi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4D2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08A2CC7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187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6DE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udatella cascad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A98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71A2D6D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56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ECD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udatella edmunds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6C7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108750C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C62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B98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udatella jacob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4C3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146BBD8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3C0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D32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oroterp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0C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07307C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FB7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2E7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runella pelos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7F7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6E94E56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AB7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D61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EC6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444BEFE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B7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37C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ella allen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3AD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3E94FFA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2C9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5A4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C7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150FE34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726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C79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or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738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613209B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D1F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FE7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uryloph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E1B1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A099B8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5CF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709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xage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D45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B54E7F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F51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6C2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sonych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736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369631F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315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E5E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sonych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14A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473C297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C9B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852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swae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508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4CD8AAB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1B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97A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eucrocu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A06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78B1683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038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0BB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accaffert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26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34FF591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400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26F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cloeo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4E3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24D17C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CCE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A17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lymitarcy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2D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6177F2E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7EB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269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errat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6A1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225819" w:rsidRPr="00225819" w14:paraId="152C527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805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A62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erratella lev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511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583937A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962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C70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erratella michene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639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25819" w:rsidRPr="00225819" w14:paraId="30BDBC7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CF9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C15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iphlonu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2F3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4FA5175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908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513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iphlonu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2BF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BFD2C6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4D6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phemer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533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enacr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78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0BA937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699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C1D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eshna/Rhionaesch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E0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0E9ADEE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A1A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8B2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n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860E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452AFB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15D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E0F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rchiles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B02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63D00B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26D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50D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lopteryg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CF9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1127BFB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480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A67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loptery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D0D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381D0C4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790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99F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rdul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A12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CD4CDF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938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669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ysmicoherm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DD6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CB6C5A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B89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C78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rpetogomp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587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B4BDCC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208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2BC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omp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E68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887877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85C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07C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est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26C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91EC64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BEE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C7B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bellu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6D8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475EC8A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788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614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acrom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CE4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D952E7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0F6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nsect_Oth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85E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acrom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45A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7BBEA5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8A8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748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bertathy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035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18BAC37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B4E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6BE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bertathyas mont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D43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030779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57A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BC2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nisitsiel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AAC4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00557D3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942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794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tu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50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1A524CA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5DB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CCB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tu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2FD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19760BF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7EF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0E8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andakio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8AF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9FFAE4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5A2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45F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rachypod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C64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7D8C6E9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1E5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675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elomideo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356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2611A1B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014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CEA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rticaca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5F3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F0B981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B01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33B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yla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245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F6F381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8CE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B4D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yla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3D7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E6ECE9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F05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607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Felt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A30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F325D6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386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383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Feltr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4E0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15EDEE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3A7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B41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Forel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579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2A8A84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DD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A18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ereck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B3D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6CC36B2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B63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15B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ach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1C3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56841C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BD1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FF6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achn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F90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09AB9FA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7C8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303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dro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6F2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15FF9CF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E47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B3C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drom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87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3ACDA99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7ED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441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volz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CFB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0ED18DE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63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1E3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ovolz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F1C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14F81FC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ACC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54E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ydryphan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3E9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511A02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68A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2B4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Koenik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533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913EA8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C7F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39B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mnocha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7D1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75EC391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B4C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3D4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mnocha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E60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741551D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F70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E48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esoba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8A6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1CF6BF6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C48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D38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id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626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337975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045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999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ide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F61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0360A6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D88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401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omon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305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0ED0BF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6C2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EFF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ajadico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772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D7045B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1BC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F7C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oaca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9BB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73BD974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CC0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06E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uma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B38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64EFED1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A3A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28D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niso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D01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D66276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24D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CFE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ni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9B0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70CAB9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608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DBA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thy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C57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0E96E0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848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51B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tnu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9A1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0761C9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7D1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37D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io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2F4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456832A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F70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41B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ionacer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4E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9AC327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28E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FA6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ion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B68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225819" w:rsidRPr="00225819" w14:paraId="54E766D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C0A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435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atyhydraca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6DA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225819" w:rsidRPr="00225819" w14:paraId="420054F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821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EF2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felt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28A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BFA5B8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D6A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9F7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ygomomo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113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733F2EB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F6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F4B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ygothromb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711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6338A63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CE2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F73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ygothromb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467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71D9D5A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608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9DE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artarothy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300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8FFCFC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6BE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E0C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y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F3E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D140DE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92F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B6A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yas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922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6C0D20B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3D0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BEE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yops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E54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2409AA1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037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D72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yo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D4B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0304233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982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118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nionico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225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564F5BE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FD5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2FA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nionico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EED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15CFA82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12B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209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taxat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40F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43DBE5A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E65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63D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olsellacar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F1B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3FFF00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02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597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Xystono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2DE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4C01C77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D7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311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cha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F4F4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5BE1728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E43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FBF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tman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671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C103E6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C14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694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mericoroph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E5E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42642B6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49E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65D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othrioneur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34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6A48A01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C30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5DE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ernosvitov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0F0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7FB8C1F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5C3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8D9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aetoga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4A0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67A1065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AE2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AEB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rbicu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8F8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0C9D2CF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974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ED1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rbicu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2A1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55F1326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F3C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9A7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orophi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F03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1ACE7F7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200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126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ystobranch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9D9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14F1A88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F67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CF5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ystobranchus salmositi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CDD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34433F8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EAB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AC3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er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F71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59A1463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537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C68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isen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833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C20673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B49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4A4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iseniella tetraed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C48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5DBD356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036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260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lossipho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1A4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3C2D5C7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131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654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uestphalin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26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337DF1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17E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DED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aplotax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B31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593B066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25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0B0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iso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D6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9EA2F7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A49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287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lobd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8DF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225819" w:rsidRPr="00225819" w14:paraId="50F3F3E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BF8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68B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nl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8B1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25819" w:rsidRPr="00225819" w14:paraId="1D90CDB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0EB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002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Kincaidi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E68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44DFBE7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BFD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C3A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an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97E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8A305D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0E1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2B9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mno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681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72400E8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D2C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4B8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umbric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0E7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48F6FBC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3C9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535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argaritife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906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25819" w:rsidRPr="00225819" w14:paraId="5DB999F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1A7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258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uscul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3FA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763CFBE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F1C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DB0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matomorph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417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58F67A9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6A9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FA0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otka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8EF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EC0672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F3C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F0B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phidona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352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25819" w:rsidRPr="00225819" w14:paraId="58E77F4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DCF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F5F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ana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24E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5F5A35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7ED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D2D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iscicol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B96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3CC3B48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35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C42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anorb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D26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24749D6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633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8D2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tamopyrg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C5E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39931D6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CB9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59C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tamopyrgus antipodar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C5D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319CE81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261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D8BE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tamothri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98F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41C0CEC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8DA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7FF1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Quistra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D5B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A4A421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A24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72A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adi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AB1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16203E7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CF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90A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drilin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52F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73EE0EC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A64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2B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96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1F845B1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FB6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814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lavi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F7E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62F2699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889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2A6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peca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567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21AF4FA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A06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704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phaer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9DF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0FE2410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053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2F9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ygobrom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3DF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25819" w:rsidRPr="00225819" w14:paraId="05D37DA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FBD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223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yla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CAB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21915AD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66F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7F1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elmato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CCF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22DDC9D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63FD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309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elmatodrilus vejdovsky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D2A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55920ED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75B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24FF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ubif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7A9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10B538F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A20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87B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nionoid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694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25819" w:rsidRPr="00225819" w14:paraId="2C6B0CA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E8E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9E3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Unionoid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3AD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25819" w:rsidRPr="00225819" w14:paraId="2A270D5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FAE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304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alv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151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4F5DA7A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B77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8AA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alvat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D96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25819" w:rsidRPr="00225819" w14:paraId="780D7B5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6E7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A42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arichaetadr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F6C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759AC52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C28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37F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ejdovsky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DBC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796E92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2AC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onInsect_NotMi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FF2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Vorticif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08C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25819" w:rsidRPr="00225819" w14:paraId="7F2E1C6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152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0B1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loper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C18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B152F5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A7F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3F1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Bolshecap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5FA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E33258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E42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BE8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alliper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E4A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25819" w:rsidRPr="00225819" w14:paraId="4B11832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6DD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041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ul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C3F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0F13A3F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122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821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Diu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91A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25819" w:rsidRPr="00225819" w14:paraId="21ECDAA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B90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54B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Friso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071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25819" w:rsidRPr="00225819" w14:paraId="0E757B5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CAF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D87F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Isogenoi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6DC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2FF9D8C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F74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030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erl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733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E55915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1A7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089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odmos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454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27BB888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29F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E80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teronarcys dors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45F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544FD7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18D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486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almoper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404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0A4C145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D35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75E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almoperla sylvani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6C8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211D35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285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908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ierraper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A61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25819" w:rsidRPr="00225819" w14:paraId="38A1DA6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592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lec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9E3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aenioptery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3E5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5F333F5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A2F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E01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llo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47B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65A4498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5F4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CD4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mphicosmoe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575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A2D754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4863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F79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rctopsyche californi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94A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8A19CB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389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145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Arctopsyche grand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D71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1019A63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44B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F73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eracl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58F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098F638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8B8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000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hyrand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FC2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7A3E383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C39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F1A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lostoe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F73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25819" w:rsidRPr="00225819" w14:paraId="3638964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C4F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C3E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Culopti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2BE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FDECF1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460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A71A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ocosmoe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767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2D294A6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517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480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Eocosmoecus front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DE3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E7830E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3A2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A12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Goerace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887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6A9FF4D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6C8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43E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esperophyl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500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25819" w:rsidRPr="00225819" w14:paraId="3F72340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A82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EE6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imalopsych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F5F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819" w:rsidRPr="00225819" w14:paraId="1D607E6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6B6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E074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omophyl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507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25819" w:rsidRPr="00225819" w14:paraId="4C3A830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36D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E45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Homoplect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A7F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09D52A7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644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F59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Limneph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C78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90AC95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AEF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DA4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aril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66B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4E523A0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957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6479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onophyl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4DE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0A031C3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78C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558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Mosely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800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68B7367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CF4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CA1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amamy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A2C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7622C3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F85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8EE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ctopsych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179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225819" w:rsidRPr="00225819" w14:paraId="6A13464B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C3DE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lastRenderedPageBreak/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1AF3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ophylax occident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CD7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25819" w:rsidRPr="00225819" w14:paraId="2A94046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9E3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635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otrich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DA8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25819" w:rsidRPr="00225819" w14:paraId="11DCE2F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707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294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rophi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4A2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706CA94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9A1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353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Neureclips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E55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47D1A898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EA3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3F3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Odontocer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E48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3D948A9C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A6B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5A2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arthi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8A0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62C4BC05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488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61C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hilocas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75E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25819" w:rsidRPr="00225819" w14:paraId="3DF8D6AF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EB2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064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hrygane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17C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25819" w:rsidRPr="00225819" w14:paraId="604B2B92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CEC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05B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eudostenophyla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C0E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25819" w:rsidRPr="00225819" w14:paraId="6658BCF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7A6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6648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ychoglypha b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C01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7416247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548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D3B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sychoglypha subbore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624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106D3976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B73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75F2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Ptilostom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7FA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FDF61C1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1DC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9186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basali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6B9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3CD4570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1F47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AB6D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chils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5D2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59ED0C5A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E562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AB8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coloradensi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4C7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25819" w:rsidRPr="00225819" w14:paraId="73A2AE9E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CF7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918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nevadensi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893C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25819" w:rsidRPr="00225819" w14:paraId="3652811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CBD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25C4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oreta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933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25819" w:rsidRPr="00225819" w14:paraId="5DB10EED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05F0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77D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rotunda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6106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25819" w:rsidRPr="00225819" w14:paraId="1EE8F3F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7B94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C2AB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Rhyacophila viquaea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F52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004DA654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5545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32A5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Stactobiel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EA71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5819" w:rsidRPr="00225819" w14:paraId="3A8609F0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9D9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5340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hremmat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7D7D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25819" w:rsidRPr="00225819" w14:paraId="4307DE8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1ABF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F411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ino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127B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25819" w:rsidRPr="00225819" w14:paraId="47B1B323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1BA9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F497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aeno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28AA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5819" w:rsidRPr="00225819" w14:paraId="543CDA59" w14:textId="77777777" w:rsidTr="00225819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141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Trichopter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900C" w14:textId="77777777" w:rsidR="00225819" w:rsidRPr="00225819" w:rsidRDefault="00225819" w:rsidP="00225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Yph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E018" w14:textId="77777777" w:rsidR="00225819" w:rsidRPr="00225819" w:rsidRDefault="00225819" w:rsidP="00225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581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2BF7F829" w14:textId="77777777" w:rsidR="003D0806" w:rsidRDefault="003D0806"/>
    <w:sectPr w:rsidR="003D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DBF41" w14:textId="77777777" w:rsidR="008F32A8" w:rsidRDefault="008F32A8" w:rsidP="00131662">
      <w:pPr>
        <w:spacing w:after="0" w:line="240" w:lineRule="auto"/>
      </w:pPr>
      <w:r>
        <w:separator/>
      </w:r>
    </w:p>
  </w:endnote>
  <w:endnote w:type="continuationSeparator" w:id="0">
    <w:p w14:paraId="1DEAAA8B" w14:textId="77777777" w:rsidR="008F32A8" w:rsidRDefault="008F32A8" w:rsidP="00131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FC785" w14:textId="77777777" w:rsidR="008F32A8" w:rsidRDefault="008F32A8" w:rsidP="00131662">
      <w:pPr>
        <w:spacing w:after="0" w:line="240" w:lineRule="auto"/>
      </w:pPr>
      <w:r>
        <w:separator/>
      </w:r>
    </w:p>
  </w:footnote>
  <w:footnote w:type="continuationSeparator" w:id="0">
    <w:p w14:paraId="17B9F345" w14:textId="77777777" w:rsidR="008F32A8" w:rsidRDefault="008F32A8" w:rsidP="00131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B6542"/>
    <w:multiLevelType w:val="hybridMultilevel"/>
    <w:tmpl w:val="B87AB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DD0C85"/>
    <w:multiLevelType w:val="hybridMultilevel"/>
    <w:tmpl w:val="0DB4F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75EEF"/>
    <w:multiLevelType w:val="hybridMultilevel"/>
    <w:tmpl w:val="846CC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267226">
    <w:abstractNumId w:val="1"/>
  </w:num>
  <w:num w:numId="2" w16cid:durableId="905917815">
    <w:abstractNumId w:val="0"/>
  </w:num>
  <w:num w:numId="3" w16cid:durableId="43374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85"/>
    <w:rsid w:val="00033198"/>
    <w:rsid w:val="000549E9"/>
    <w:rsid w:val="0009284E"/>
    <w:rsid w:val="000E1886"/>
    <w:rsid w:val="00131662"/>
    <w:rsid w:val="00135502"/>
    <w:rsid w:val="00160BDA"/>
    <w:rsid w:val="0016245C"/>
    <w:rsid w:val="00186FF2"/>
    <w:rsid w:val="00225819"/>
    <w:rsid w:val="002A1FF4"/>
    <w:rsid w:val="00333837"/>
    <w:rsid w:val="003469A2"/>
    <w:rsid w:val="003D0806"/>
    <w:rsid w:val="003F43C5"/>
    <w:rsid w:val="00437091"/>
    <w:rsid w:val="004B3DE1"/>
    <w:rsid w:val="004E1986"/>
    <w:rsid w:val="004E221F"/>
    <w:rsid w:val="00564AE9"/>
    <w:rsid w:val="00581938"/>
    <w:rsid w:val="005A1D35"/>
    <w:rsid w:val="00633633"/>
    <w:rsid w:val="00646516"/>
    <w:rsid w:val="006966EB"/>
    <w:rsid w:val="006F23DC"/>
    <w:rsid w:val="008F32A8"/>
    <w:rsid w:val="009671AC"/>
    <w:rsid w:val="00984985"/>
    <w:rsid w:val="00A8202B"/>
    <w:rsid w:val="00B03E08"/>
    <w:rsid w:val="00B5232B"/>
    <w:rsid w:val="00B5685B"/>
    <w:rsid w:val="00B57F6D"/>
    <w:rsid w:val="00B66051"/>
    <w:rsid w:val="00BF42A0"/>
    <w:rsid w:val="00C96D73"/>
    <w:rsid w:val="00CA7348"/>
    <w:rsid w:val="00CD2591"/>
    <w:rsid w:val="00D56735"/>
    <w:rsid w:val="00E36631"/>
    <w:rsid w:val="00E91826"/>
    <w:rsid w:val="00FD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250B"/>
  <w15:chartTrackingRefBased/>
  <w15:docId w15:val="{14DEAFFB-DBCD-4296-9CC8-BC8E0009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3709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37091"/>
  </w:style>
  <w:style w:type="paragraph" w:styleId="ListParagraph">
    <w:name w:val="List Paragraph"/>
    <w:basedOn w:val="Normal"/>
    <w:uiPriority w:val="34"/>
    <w:qFormat/>
    <w:rsid w:val="000549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08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806"/>
    <w:rPr>
      <w:color w:val="954F72"/>
      <w:u w:val="single"/>
    </w:rPr>
  </w:style>
  <w:style w:type="paragraph" w:customStyle="1" w:styleId="msonormal0">
    <w:name w:val="msonormal"/>
    <w:basedOn w:val="Normal"/>
    <w:rsid w:val="003D0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D08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D08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3D08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3D08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D08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6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6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6EB"/>
    <w:pPr>
      <w:spacing w:after="0" w:line="240" w:lineRule="auto"/>
    </w:pPr>
  </w:style>
  <w:style w:type="paragraph" w:customStyle="1" w:styleId="xl70">
    <w:name w:val="xl70"/>
    <w:basedOn w:val="Normal"/>
    <w:rsid w:val="002258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258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258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2258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2258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2258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31662"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31662"/>
    <w:rPr>
      <w:rFonts w:ascii="Calibri" w:eastAsia="Calibri" w:hAnsi="Calibri" w:cs="Calibri"/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3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662"/>
  </w:style>
  <w:style w:type="paragraph" w:styleId="Footer">
    <w:name w:val="footer"/>
    <w:basedOn w:val="Normal"/>
    <w:link w:val="FooterChar"/>
    <w:uiPriority w:val="99"/>
    <w:unhideWhenUsed/>
    <w:rsid w:val="0013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7725DAE1F544C9D35A2E23795A61B" ma:contentTypeVersion="13" ma:contentTypeDescription="Create a new document." ma:contentTypeScope="" ma:versionID="d1c8c90db1656e5191333995e133a372">
  <xsd:schema xmlns:xsd="http://www.w3.org/2001/XMLSchema" xmlns:xs="http://www.w3.org/2001/XMLSchema" xmlns:p="http://schemas.microsoft.com/office/2006/metadata/properties" xmlns:ns2="40058d66-8e48-4eb3-8d76-efe01badc021" xmlns:ns3="4b6448ad-16ed-4c73-af3a-f6c96488342f" targetNamespace="http://schemas.microsoft.com/office/2006/metadata/properties" ma:root="true" ma:fieldsID="8094356f848ce0aaedd7ccd683fd0043" ns2:_="" ns3:_="">
    <xsd:import namespace="40058d66-8e48-4eb3-8d76-efe01badc021"/>
    <xsd:import namespace="4b6448ad-16ed-4c73-af3a-f6c9648834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058d66-8e48-4eb3-8d76-efe01badc0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6448ad-16ed-4c73-af3a-f6c96488342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A0B460-DCF6-4148-A15A-6B63C1F9C9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6A37313-EF91-4B04-960C-9BC953DDFE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2B67D2-C376-4FD2-B6A3-4095CE4DB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058d66-8e48-4eb3-8d76-efe01badc021"/>
    <ds:schemaRef ds:uri="4b6448ad-16ed-4c73-af3a-f6c964883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1896</Words>
  <Characters>108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 Inc.</Company>
  <LinksUpToDate>false</LinksUpToDate>
  <CharactersWithSpaces>1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, Jen</dc:creator>
  <cp:keywords/>
  <dc:description/>
  <cp:lastModifiedBy>Stamp, Jen</cp:lastModifiedBy>
  <cp:revision>14</cp:revision>
  <dcterms:created xsi:type="dcterms:W3CDTF">2023-12-06T05:12:00Z</dcterms:created>
  <dcterms:modified xsi:type="dcterms:W3CDTF">2024-02-07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b79d039-fcd0-4045-9c78-4cfb2eba0904_Enabled">
    <vt:lpwstr>true</vt:lpwstr>
  </property>
  <property fmtid="{D5CDD505-2E9C-101B-9397-08002B2CF9AE}" pid="3" name="MSIP_Label_db79d039-fcd0-4045-9c78-4cfb2eba0904_SetDate">
    <vt:lpwstr>2023-12-06T18:15:54Z</vt:lpwstr>
  </property>
  <property fmtid="{D5CDD505-2E9C-101B-9397-08002B2CF9AE}" pid="4" name="MSIP_Label_db79d039-fcd0-4045-9c78-4cfb2eba0904_Method">
    <vt:lpwstr>Privileged</vt:lpwstr>
  </property>
  <property fmtid="{D5CDD505-2E9C-101B-9397-08002B2CF9AE}" pid="5" name="MSIP_Label_db79d039-fcd0-4045-9c78-4cfb2eba0904_Name">
    <vt:lpwstr>Level 2 - Limited (Items)</vt:lpwstr>
  </property>
  <property fmtid="{D5CDD505-2E9C-101B-9397-08002B2CF9AE}" pid="6" name="MSIP_Label_db79d039-fcd0-4045-9c78-4cfb2eba0904_SiteId">
    <vt:lpwstr>aa3f6932-fa7c-47b4-a0ce-a598cad161cf</vt:lpwstr>
  </property>
  <property fmtid="{D5CDD505-2E9C-101B-9397-08002B2CF9AE}" pid="7" name="MSIP_Label_db79d039-fcd0-4045-9c78-4cfb2eba0904_ActionId">
    <vt:lpwstr>269293b5-fd4c-4d21-ae6e-edb0c33bf88d</vt:lpwstr>
  </property>
  <property fmtid="{D5CDD505-2E9C-101B-9397-08002B2CF9AE}" pid="8" name="MSIP_Label_db79d039-fcd0-4045-9c78-4cfb2eba0904_ContentBits">
    <vt:lpwstr>0</vt:lpwstr>
  </property>
  <property fmtid="{D5CDD505-2E9C-101B-9397-08002B2CF9AE}" pid="9" name="ContentTypeId">
    <vt:lpwstr>0x010100EA97725DAE1F544C9D35A2E23795A61B</vt:lpwstr>
  </property>
</Properties>
</file>